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4347" w:rsidRDefault="00A03275" w:rsidP="003E0105">
      <w:pPr>
        <w:pStyle w:val="Heading1"/>
        <w:rPr>
          <w:color w:val="auto"/>
          <w:sz w:val="36"/>
          <w:szCs w:val="36"/>
        </w:rPr>
      </w:pPr>
      <w:r w:rsidRPr="00A14347">
        <w:rPr>
          <w:color w:val="auto"/>
          <w:sz w:val="36"/>
          <w:szCs w:val="36"/>
        </w:rPr>
        <w:t xml:space="preserve">Attachment 1. </w:t>
      </w:r>
    </w:p>
    <w:p w:rsidR="003E0105" w:rsidRPr="00A14347" w:rsidRDefault="00A03275" w:rsidP="00A14347">
      <w:pPr>
        <w:pStyle w:val="Heading2"/>
        <w:rPr>
          <w:color w:val="000000" w:themeColor="text1"/>
          <w:sz w:val="28"/>
          <w:szCs w:val="28"/>
        </w:rPr>
      </w:pPr>
      <w:r w:rsidRPr="00A14347">
        <w:rPr>
          <w:i/>
          <w:color w:val="000000" w:themeColor="text1"/>
          <w:sz w:val="28"/>
          <w:szCs w:val="28"/>
        </w:rPr>
        <w:t>The Conversation</w:t>
      </w:r>
      <w:r w:rsidRPr="00A14347">
        <w:rPr>
          <w:color w:val="000000" w:themeColor="text1"/>
          <w:sz w:val="28"/>
          <w:szCs w:val="28"/>
        </w:rPr>
        <w:t xml:space="preserve"> Annual Survey </w:t>
      </w:r>
      <w:r w:rsidR="00D33B88">
        <w:rPr>
          <w:color w:val="000000" w:themeColor="text1"/>
          <w:sz w:val="28"/>
          <w:szCs w:val="28"/>
        </w:rPr>
        <w:t>Questions</w:t>
      </w:r>
      <w:bookmarkStart w:id="0" w:name="_GoBack"/>
      <w:bookmarkEnd w:id="0"/>
      <w:r w:rsidR="00A14347">
        <w:rPr>
          <w:color w:val="000000" w:themeColor="text1"/>
          <w:sz w:val="28"/>
          <w:szCs w:val="28"/>
        </w:rPr>
        <w:t xml:space="preserve"> and Response Options </w:t>
      </w:r>
      <w:r w:rsidRPr="00A14347">
        <w:rPr>
          <w:color w:val="000000" w:themeColor="text1"/>
          <w:sz w:val="28"/>
          <w:szCs w:val="28"/>
        </w:rPr>
        <w:t xml:space="preserve">2016. </w:t>
      </w:r>
    </w:p>
    <w:p w:rsidR="00A14347" w:rsidRPr="00A14347" w:rsidRDefault="00A14347" w:rsidP="00A14347"/>
    <w:tbl>
      <w:tblPr>
        <w:tblStyle w:val="TableGrid"/>
        <w:tblW w:w="0" w:type="auto"/>
        <w:tblLook w:val="04A0" w:firstRow="1" w:lastRow="0" w:firstColumn="1" w:lastColumn="0" w:noHBand="0" w:noVBand="1"/>
      </w:tblPr>
      <w:tblGrid>
        <w:gridCol w:w="9242"/>
      </w:tblGrid>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1 If you consent to participate, please click “ye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Ye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No</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2 What are the main reasons you read The Conversation? (Select all that apply)</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To explain the new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To assist in my work / research</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To explore issues I care about / for interest</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For expert opinions and fact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To assist me in my study</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To read about issues not covered elsewhere</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To find out about new research and breakthrough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It is better than the alternative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Other (please specify)</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3 How frequently do you read our article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More than once a day</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Daily</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A few times a week</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Weekly</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Monthly</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Infrequently</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Whenever I need to know about a specific topic</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 xml:space="preserve">Q4 How likely </w:t>
            </w:r>
            <w:proofErr w:type="gramStart"/>
            <w:r w:rsidRPr="00CA0A01">
              <w:rPr>
                <w:rFonts w:ascii="Calibri Light" w:hAnsi="Calibri Light"/>
                <w:sz w:val="18"/>
                <w:szCs w:val="18"/>
              </w:rPr>
              <w:t>are</w:t>
            </w:r>
            <w:proofErr w:type="gramEnd"/>
            <w:r w:rsidRPr="00CA0A01">
              <w:rPr>
                <w:rFonts w:ascii="Calibri Light" w:hAnsi="Calibri Light"/>
                <w:sz w:val="18"/>
                <w:szCs w:val="18"/>
              </w:rPr>
              <w:t xml:space="preserve"> you to recommend The Conversation to others?</w:t>
            </w:r>
          </w:p>
          <w:p w:rsidR="009A7D65"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Extremely unlikely =0, 1, 2, 3, 4, 5, 6, 7, 8, 9,  Extremely likely = 10</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5 How much do you value these aspects of The Conversatio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cademic expertis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Research finding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lastRenderedPageBreak/>
              <w:t>Clarity of writin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Editorial independenc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 commercial agenda</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Design and usabilit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reative commons / open source publishin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uthor disclosur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Variety of topics covere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Opportunity to engage with people outside my normal</w:t>
            </w:r>
          </w:p>
          <w:p w:rsidR="009A7D65"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etworks</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lastRenderedPageBreak/>
              <w:t>Q6 What actions have you taken as a result of reading an article on The Conversation? (please select all that apply)</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Republished the article</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Left a comment on the article</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Shared an a</w:t>
            </w:r>
            <w:r w:rsidR="00CA0A01" w:rsidRPr="00CA0A01">
              <w:rPr>
                <w:rFonts w:ascii="Calibri Light" w:hAnsi="Calibri Light"/>
                <w:sz w:val="18"/>
                <w:szCs w:val="18"/>
              </w:rPr>
              <w:t xml:space="preserve">rticle on social networks (e.g. </w:t>
            </w:r>
            <w:r w:rsidRPr="00CA0A01">
              <w:rPr>
                <w:rFonts w:ascii="Calibri Light" w:hAnsi="Calibri Light"/>
                <w:sz w:val="18"/>
                <w:szCs w:val="18"/>
              </w:rPr>
              <w:t>Facebook, Twitter) or by email</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Discussed with friends or colleague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Printed to read or share</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Contacted the author to discuss their idea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Contacted the author to work with them</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Contacted the author to ask about studying with them or at their university</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Used the article in a report</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Used the article as a classroom resource or as basis of discussion with student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Contacted a local politician or government official</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Undertaken further research</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None</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 xml:space="preserve">Q7 Have you used articles from The Conversation to do any of the following? (please select all that apply) </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Inform general understanding, discussion and debate on strategy, policy, project or business topic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Develop strategy, policy, presentations, decisions and/or directions which have been documented, for example, in policy briefs, papers, projects plans</w:t>
            </w:r>
          </w:p>
          <w:p w:rsidR="009A7D65" w:rsidRPr="00CA0A01" w:rsidRDefault="009A7D65" w:rsidP="00CA0A01">
            <w:pPr>
              <w:spacing w:line="480" w:lineRule="auto"/>
              <w:rPr>
                <w:rFonts w:ascii="Calibri Light" w:hAnsi="Calibri Light"/>
                <w:sz w:val="18"/>
                <w:szCs w:val="18"/>
              </w:rPr>
            </w:pPr>
            <w:proofErr w:type="gramStart"/>
            <w:r w:rsidRPr="00CA0A01">
              <w:rPr>
                <w:rFonts w:ascii="Calibri Light" w:hAnsi="Calibri Light"/>
                <w:sz w:val="18"/>
                <w:szCs w:val="18"/>
              </w:rPr>
              <w:t>or</w:t>
            </w:r>
            <w:proofErr w:type="gramEnd"/>
            <w:r w:rsidRPr="00CA0A01">
              <w:rPr>
                <w:rFonts w:ascii="Calibri Light" w:hAnsi="Calibri Light"/>
                <w:sz w:val="18"/>
                <w:szCs w:val="18"/>
              </w:rPr>
              <w:t xml:space="preserve"> reports, PowerPoints, etc.</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Further support existing an strategy, policy, program or business decisions</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Change my own</w:t>
            </w:r>
            <w:r w:rsidR="00CA0A01" w:rsidRPr="00CA0A01">
              <w:rPr>
                <w:rFonts w:ascii="Calibri Light" w:hAnsi="Calibri Light"/>
                <w:sz w:val="18"/>
                <w:szCs w:val="18"/>
              </w:rPr>
              <w:t xml:space="preserve"> </w:t>
            </w:r>
            <w:r w:rsidRPr="00CA0A01">
              <w:rPr>
                <w:rFonts w:ascii="Calibri Light" w:hAnsi="Calibri Light"/>
                <w:sz w:val="18"/>
                <w:szCs w:val="18"/>
              </w:rPr>
              <w:t>behaviour and/or attitudes in my personal</w:t>
            </w:r>
            <w:r w:rsidR="00CA0A01" w:rsidRPr="00CA0A01">
              <w:rPr>
                <w:rFonts w:ascii="Calibri Light" w:hAnsi="Calibri Light"/>
                <w:sz w:val="18"/>
                <w:szCs w:val="18"/>
              </w:rPr>
              <w:t xml:space="preserve"> </w:t>
            </w:r>
            <w:r w:rsidRPr="00CA0A01">
              <w:rPr>
                <w:rFonts w:ascii="Calibri Light" w:hAnsi="Calibri Light"/>
                <w:sz w:val="18"/>
                <w:szCs w:val="18"/>
              </w:rPr>
              <w:t>life</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Did not influence or change anything</w:t>
            </w:r>
          </w:p>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lastRenderedPageBreak/>
              <w:t>Other uses not listed above</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lastRenderedPageBreak/>
              <w:t>Q8 Have you published an article with The Conversation in the last 12 month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Y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9 Which university or research institute are you affiliated with?(please select all that appl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delaid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CU</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NU</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Bon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anberra</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entral Queenslan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harles Darwi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harles Sturt</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urti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Deaki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ECU</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Federatio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Flinder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Griffith</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James Cook</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La Trob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acquari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elbourn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onash</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urdoch</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ew Englan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NSW Australia</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ewcastl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tre Dam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QUT</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RMIT</w:t>
            </w:r>
          </w:p>
          <w:p w:rsidR="00CA0A01" w:rsidRPr="00CA0A01" w:rsidRDefault="00CA0A01" w:rsidP="00CA0A01">
            <w:pPr>
              <w:spacing w:line="480" w:lineRule="auto"/>
              <w:rPr>
                <w:rFonts w:ascii="Calibri Light" w:hAnsi="Calibri Light"/>
                <w:sz w:val="18"/>
                <w:szCs w:val="18"/>
              </w:rPr>
            </w:pPr>
            <w:proofErr w:type="spellStart"/>
            <w:r w:rsidRPr="00CA0A01">
              <w:rPr>
                <w:rFonts w:ascii="Calibri Light" w:hAnsi="Calibri Light"/>
                <w:sz w:val="18"/>
                <w:szCs w:val="18"/>
              </w:rPr>
              <w:lastRenderedPageBreak/>
              <w:t>UniSA</w:t>
            </w:r>
            <w:proofErr w:type="spellEnd"/>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outhern Cros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outhern Queenslan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unshine Coast</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winburn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ydne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Torren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Q</w:t>
            </w:r>
          </w:p>
          <w:p w:rsidR="00CA0A01" w:rsidRPr="00CA0A01" w:rsidRDefault="00CA0A01" w:rsidP="00CA0A01">
            <w:pPr>
              <w:spacing w:line="480" w:lineRule="auto"/>
              <w:rPr>
                <w:rFonts w:ascii="Calibri Light" w:hAnsi="Calibri Light"/>
                <w:sz w:val="18"/>
                <w:szCs w:val="18"/>
              </w:rPr>
            </w:pPr>
            <w:proofErr w:type="spellStart"/>
            <w:r w:rsidRPr="00CA0A01">
              <w:rPr>
                <w:rFonts w:ascii="Calibri Light" w:hAnsi="Calibri Light"/>
                <w:sz w:val="18"/>
                <w:szCs w:val="18"/>
              </w:rPr>
              <w:t>UTas</w:t>
            </w:r>
            <w:proofErr w:type="spellEnd"/>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T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WA</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Victoria Universit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Western Sydne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Wollongong</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lastRenderedPageBreak/>
              <w:t xml:space="preserve">Q10 Did publishing your article on The Conversation </w:t>
            </w:r>
            <w:proofErr w:type="gramStart"/>
            <w:r w:rsidRPr="00CA0A01">
              <w:rPr>
                <w:rFonts w:ascii="Calibri Light" w:hAnsi="Calibri Light"/>
                <w:sz w:val="18"/>
                <w:szCs w:val="18"/>
              </w:rPr>
              <w:t>lead</w:t>
            </w:r>
            <w:proofErr w:type="gramEnd"/>
            <w:r w:rsidRPr="00CA0A01">
              <w:rPr>
                <w:rFonts w:ascii="Calibri Light" w:hAnsi="Calibri Light"/>
                <w:sz w:val="18"/>
                <w:szCs w:val="18"/>
              </w:rPr>
              <w:t xml:space="preserve"> to any of the following? (please select all that appl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Invitations to speak at conferenc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Requests to write or be interviewed by another publication or media outlet</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ontact for research collaboratio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Discussions with student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 xml:space="preserve">Discussions with friends, </w:t>
            </w:r>
            <w:proofErr w:type="spellStart"/>
            <w:r w:rsidRPr="00CA0A01">
              <w:rPr>
                <w:rFonts w:ascii="Calibri Light" w:hAnsi="Calibri Light"/>
                <w:sz w:val="18"/>
                <w:szCs w:val="18"/>
              </w:rPr>
              <w:t>colleauges</w:t>
            </w:r>
            <w:proofErr w:type="spellEnd"/>
            <w:r w:rsidRPr="00CA0A01">
              <w:rPr>
                <w:rFonts w:ascii="Calibri Light" w:hAnsi="Calibri Light"/>
                <w:sz w:val="18"/>
                <w:szCs w:val="18"/>
              </w:rPr>
              <w:t>, or the general public</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ontact by business / industry (e.g. to consult)</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ne of thes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an you tell us more?</w:t>
            </w:r>
          </w:p>
        </w:tc>
      </w:tr>
      <w:tr w:rsidR="00CA0A01"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 xml:space="preserve">Q11 What </w:t>
            </w:r>
            <w:proofErr w:type="gramStart"/>
            <w:r w:rsidRPr="00CA0A01">
              <w:rPr>
                <w:rFonts w:ascii="Calibri Light" w:hAnsi="Calibri Light"/>
                <w:sz w:val="18"/>
                <w:szCs w:val="18"/>
              </w:rPr>
              <w:t>kind of media follow</w:t>
            </w:r>
            <w:proofErr w:type="gramEnd"/>
            <w:r w:rsidRPr="00CA0A01">
              <w:rPr>
                <w:rFonts w:ascii="Calibri Light" w:hAnsi="Calibri Light"/>
                <w:sz w:val="18"/>
                <w:szCs w:val="18"/>
              </w:rPr>
              <w:t xml:space="preserve"> up?</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ewspaper</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Radio</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Website or blo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Television</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12 Have you used your author dashboard for any of the followin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Tracking public engagement with my articl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Tracking what countries are reading my articl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lastRenderedPageBreak/>
              <w:t>Tracking which publications are republishing my articl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onitoring and responding to comments and social media (e.g. Facebook, Twitter)</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Demonstrating engagement as part of a performance evaluation / annual review</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Demonstrating engagement to apply for research fundin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Demonstrating engagement as part of a job applicatio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ne of thes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Other (please specify)</w:t>
            </w:r>
          </w:p>
        </w:tc>
      </w:tr>
      <w:tr w:rsidR="00CA0A01"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lastRenderedPageBreak/>
              <w:t xml:space="preserve">Q13 How old </w:t>
            </w:r>
            <w:proofErr w:type="gramStart"/>
            <w:r w:rsidRPr="00CA0A01">
              <w:rPr>
                <w:rFonts w:ascii="Calibri Light" w:hAnsi="Calibri Light"/>
                <w:sz w:val="18"/>
                <w:szCs w:val="18"/>
              </w:rPr>
              <w:t>are</w:t>
            </w:r>
            <w:proofErr w:type="gramEnd"/>
            <w:r w:rsidRPr="00CA0A01">
              <w:rPr>
                <w:rFonts w:ascii="Calibri Light" w:hAnsi="Calibri Light"/>
                <w:sz w:val="18"/>
                <w:szCs w:val="18"/>
              </w:rPr>
              <w:t xml:space="preserve"> you?</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nder 18</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18-25</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26-35</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36-49</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50-64</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65 or older</w:t>
            </w:r>
          </w:p>
        </w:tc>
      </w:tr>
      <w:tr w:rsidR="00CA0A01"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14 What is your sex / gender identit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al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Femal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Transgender</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I wish not to say</w:t>
            </w:r>
          </w:p>
        </w:tc>
      </w:tr>
      <w:tr w:rsidR="00CA0A01"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15 Where do you liv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VIC</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SW</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CT</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QL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T</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WA</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A</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TA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Outside Australia (please specify country)</w:t>
            </w:r>
          </w:p>
        </w:tc>
      </w:tr>
      <w:tr w:rsidR="00CA0A01"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16 What best describes where you liv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Inner city / Suburba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lastRenderedPageBreak/>
              <w:t>Provincial / Regional</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Rural / Remote</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lastRenderedPageBreak/>
              <w:t>Q17 What best describes your employment statu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Employed, full tim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Employed, part tim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npaid work / volunteer</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t employe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Retire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arer</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t able to work</w:t>
            </w:r>
          </w:p>
        </w:tc>
      </w:tr>
      <w:tr w:rsidR="00CA0A01"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18 Are you currently studyin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Yes, full tim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Yes, part tim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Planning to within the next 2 year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19 At what type of institution do you study/ intend to stud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High school</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TAFE or vocational colleg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niversit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Other</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20 What is your combined pre-tax household income? (optional)</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Less than $50,000</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49,999 to $99,999</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100,000 -$149,000</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150,000 -$299,000</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300,000 plu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Prefer not to say</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21 What is your highest level of educatio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High school</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Vocational education and trainin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ndergraduate Degre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lastRenderedPageBreak/>
              <w:t>Graduate/Postgraduate Certificat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Graduate/Postgraduate Diploma</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aster's Degre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Doctorat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Prefer not to say</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lastRenderedPageBreak/>
              <w:t>Q22 Which university awarded your highest qualificatio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delaid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CU</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NU</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Bon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anberra</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entral Queenslan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harles Darwi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harles Sturt</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urti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Deaki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ECU</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Federatio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Flinder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Griffith</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James Cook</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La Trob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acquari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elbourn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onash</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urdoch</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ew Englan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NSW Australia</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ewcastl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tre Dam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QUT</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lastRenderedPageBreak/>
              <w:t>RMIT</w:t>
            </w:r>
          </w:p>
          <w:p w:rsidR="00CA0A01" w:rsidRPr="00CA0A01" w:rsidRDefault="00CA0A01" w:rsidP="00CA0A01">
            <w:pPr>
              <w:spacing w:line="480" w:lineRule="auto"/>
              <w:rPr>
                <w:rFonts w:ascii="Calibri Light" w:hAnsi="Calibri Light"/>
                <w:sz w:val="18"/>
                <w:szCs w:val="18"/>
              </w:rPr>
            </w:pPr>
            <w:proofErr w:type="spellStart"/>
            <w:r w:rsidRPr="00CA0A01">
              <w:rPr>
                <w:rFonts w:ascii="Calibri Light" w:hAnsi="Calibri Light"/>
                <w:sz w:val="18"/>
                <w:szCs w:val="18"/>
              </w:rPr>
              <w:t>UniSA</w:t>
            </w:r>
            <w:proofErr w:type="spellEnd"/>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outhern Cros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outhern Queenslan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unshine Coast</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winburn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ydne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Torren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Q</w:t>
            </w:r>
          </w:p>
          <w:p w:rsidR="00CA0A01" w:rsidRPr="00CA0A01" w:rsidRDefault="00CA0A01" w:rsidP="00CA0A01">
            <w:pPr>
              <w:spacing w:line="480" w:lineRule="auto"/>
              <w:rPr>
                <w:rFonts w:ascii="Calibri Light" w:hAnsi="Calibri Light"/>
                <w:sz w:val="18"/>
                <w:szCs w:val="18"/>
              </w:rPr>
            </w:pPr>
            <w:proofErr w:type="spellStart"/>
            <w:r w:rsidRPr="00CA0A01">
              <w:rPr>
                <w:rFonts w:ascii="Calibri Light" w:hAnsi="Calibri Light"/>
                <w:sz w:val="18"/>
                <w:szCs w:val="18"/>
              </w:rPr>
              <w:t>UTas</w:t>
            </w:r>
            <w:proofErr w:type="spellEnd"/>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T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WA</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Victoria Universit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Western Sydne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Wollongong</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lastRenderedPageBreak/>
              <w:t>Q23 What best describes the sector you work in, or last worked i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cademia &amp; Research</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Banking &amp; Financial Servic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onsulting &amp; Strateg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Energy &amp; Resourc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rt, Design &amp; Architectur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Engineerin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Farming &amp; Primary Productio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Government, Policy or Public Sector</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Healthcare &amp; Medical</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Information Technology (IT)</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arketing, Public Relations &amp; Communication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GO or Social Ventur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Science &amp; Technolog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Teaching &amp; Educatio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edia / Journalism</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lastRenderedPageBreak/>
              <w:t>Other (please specify)</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lastRenderedPageBreak/>
              <w:t>Q24 What best describes your current job title, or the last job title you had?</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hairperson, director, CEO/CFO,COO, owner, partner or proprietor</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General manager, department head, senior executive, manager, or professional</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Politician, policy</w:t>
            </w:r>
            <w:r w:rsidR="006B2323">
              <w:rPr>
                <w:rFonts w:ascii="Calibri Light" w:hAnsi="Calibri Light"/>
                <w:sz w:val="18"/>
                <w:szCs w:val="18"/>
              </w:rPr>
              <w:t xml:space="preserve"> </w:t>
            </w:r>
            <w:r w:rsidRPr="00CA0A01">
              <w:rPr>
                <w:rFonts w:ascii="Calibri Light" w:hAnsi="Calibri Light"/>
                <w:sz w:val="18"/>
                <w:szCs w:val="18"/>
              </w:rPr>
              <w:t>officer, or government employe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cademic, researcher, or knowledge worker (e.g., libraria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Project officer/support, assistant, or advisor</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Health practitioner or clinicia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edia professional (e.g., journalist, writer, broadcaster, advertiser, PR)</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Teacher</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t applicabl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Other</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 xml:space="preserve">Q25 Does anyone </w:t>
            </w:r>
            <w:proofErr w:type="gramStart"/>
            <w:r w:rsidRPr="00CA0A01">
              <w:rPr>
                <w:rFonts w:ascii="Calibri Light" w:hAnsi="Calibri Light"/>
                <w:sz w:val="18"/>
                <w:szCs w:val="18"/>
              </w:rPr>
              <w:t>in your household own</w:t>
            </w:r>
            <w:proofErr w:type="gramEnd"/>
            <w:r w:rsidRPr="00CA0A01">
              <w:rPr>
                <w:rFonts w:ascii="Calibri Light" w:hAnsi="Calibri Light"/>
                <w:sz w:val="18"/>
                <w:szCs w:val="18"/>
              </w:rPr>
              <w:t xml:space="preserve"> or manage a busines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Y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26 What best describes the type of busines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griculture, forestry, fishing and huntin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inin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Manufacturin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Electricity, gas and water supply</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onstructio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Wholesale trad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Retail trad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Accommodation, cafes and restaurant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Transport and storag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Communication servic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Finance and insuranc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Property and business servic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Government administration and defenc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Education</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Health and community servic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lastRenderedPageBreak/>
              <w:t>Cultural and recreational servic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Personal and other servic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Other (please specify)</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lastRenderedPageBreak/>
              <w:t>Q27 Are you aware we are a registered charity and accept donations from reader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Y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28 Would you consider supporting this project by becoming a "Friend of The Conversation" and donating?</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Yes</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No</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Unsure</w:t>
            </w:r>
          </w:p>
          <w:p w:rsidR="00CA0A01" w:rsidRPr="00CA0A01" w:rsidRDefault="00CA0A01" w:rsidP="00CA0A01">
            <w:pPr>
              <w:spacing w:line="480" w:lineRule="auto"/>
              <w:rPr>
                <w:rFonts w:ascii="Calibri Light" w:hAnsi="Calibri Light"/>
                <w:sz w:val="18"/>
                <w:szCs w:val="18"/>
              </w:rPr>
            </w:pPr>
            <w:r w:rsidRPr="00CA0A01">
              <w:rPr>
                <w:rFonts w:ascii="Calibri Light" w:hAnsi="Calibri Light"/>
                <w:sz w:val="18"/>
                <w:szCs w:val="18"/>
              </w:rPr>
              <w:t>I'm already a "Friend' who donates</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Q29 Do you have any other comments, questions, or concerns?</w:t>
            </w:r>
          </w:p>
        </w:tc>
      </w:tr>
      <w:tr w:rsidR="009A7D65" w:rsidRPr="00CA0A01" w:rsidTr="009A7D65">
        <w:tc>
          <w:tcPr>
            <w:tcW w:w="9242" w:type="dxa"/>
          </w:tcPr>
          <w:p w:rsidR="009A7D65" w:rsidRPr="00CA0A01" w:rsidRDefault="009A7D65" w:rsidP="00CA0A01">
            <w:pPr>
              <w:spacing w:line="480" w:lineRule="auto"/>
              <w:rPr>
                <w:rFonts w:ascii="Calibri Light" w:hAnsi="Calibri Light"/>
                <w:sz w:val="18"/>
                <w:szCs w:val="18"/>
              </w:rPr>
            </w:pPr>
            <w:r w:rsidRPr="00CA0A01">
              <w:rPr>
                <w:rFonts w:ascii="Calibri Light" w:hAnsi="Calibri Light"/>
                <w:sz w:val="18"/>
                <w:szCs w:val="18"/>
              </w:rPr>
              <w:t xml:space="preserve">Q30 Please provide your contact details in case we have any follow-up questions. (We won't share this with others, it's just for the survey and it is optional), Finally, please sign up to our daily newsletter, or follow us on Facebook and Twitter, and encourage others to. We don't spend any money on advertising, so you spreading the word </w:t>
            </w:r>
            <w:proofErr w:type="gramStart"/>
            <w:r w:rsidRPr="00CA0A01">
              <w:rPr>
                <w:rFonts w:ascii="Calibri Light" w:hAnsi="Calibri Light"/>
                <w:sz w:val="18"/>
                <w:szCs w:val="18"/>
              </w:rPr>
              <w:t>helps</w:t>
            </w:r>
            <w:proofErr w:type="gramEnd"/>
            <w:r w:rsidRPr="00CA0A01">
              <w:rPr>
                <w:rFonts w:ascii="Calibri Light" w:hAnsi="Calibri Light"/>
                <w:sz w:val="18"/>
                <w:szCs w:val="18"/>
              </w:rPr>
              <w:t xml:space="preserve"> us grow. Thank you.</w:t>
            </w:r>
          </w:p>
        </w:tc>
      </w:tr>
    </w:tbl>
    <w:p w:rsidR="009A7D65" w:rsidRPr="00CA0A01" w:rsidRDefault="009A7D65" w:rsidP="00CA0A01">
      <w:pPr>
        <w:spacing w:line="480" w:lineRule="auto"/>
        <w:rPr>
          <w:rFonts w:ascii="Calibri Light" w:hAnsi="Calibri Light"/>
          <w:sz w:val="18"/>
          <w:szCs w:val="18"/>
        </w:rPr>
      </w:pPr>
    </w:p>
    <w:sectPr w:rsidR="009A7D65" w:rsidRPr="00CA0A0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2323" w:rsidRDefault="006B2323" w:rsidP="006B2323">
      <w:pPr>
        <w:spacing w:after="0" w:line="240" w:lineRule="auto"/>
      </w:pPr>
      <w:r>
        <w:separator/>
      </w:r>
    </w:p>
  </w:endnote>
  <w:endnote w:type="continuationSeparator" w:id="0">
    <w:p w:rsidR="006B2323" w:rsidRDefault="006B2323" w:rsidP="006B2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8"/>
        <w:szCs w:val="18"/>
      </w:rPr>
      <w:id w:val="2062905128"/>
      <w:docPartObj>
        <w:docPartGallery w:val="Page Numbers (Bottom of Page)"/>
        <w:docPartUnique/>
      </w:docPartObj>
    </w:sdtPr>
    <w:sdtEndPr>
      <w:rPr>
        <w:noProof/>
      </w:rPr>
    </w:sdtEndPr>
    <w:sdtContent>
      <w:p w:rsidR="006B2323" w:rsidRPr="006B2323" w:rsidRDefault="006B2323">
        <w:pPr>
          <w:pStyle w:val="Footer"/>
          <w:jc w:val="right"/>
          <w:rPr>
            <w:sz w:val="18"/>
            <w:szCs w:val="18"/>
          </w:rPr>
        </w:pPr>
        <w:r w:rsidRPr="006B2323">
          <w:rPr>
            <w:sz w:val="18"/>
            <w:szCs w:val="18"/>
          </w:rPr>
          <w:fldChar w:fldCharType="begin"/>
        </w:r>
        <w:r w:rsidRPr="006B2323">
          <w:rPr>
            <w:sz w:val="18"/>
            <w:szCs w:val="18"/>
          </w:rPr>
          <w:instrText xml:space="preserve"> PAGE   \* MERGEFORMAT </w:instrText>
        </w:r>
        <w:r w:rsidRPr="006B2323">
          <w:rPr>
            <w:sz w:val="18"/>
            <w:szCs w:val="18"/>
          </w:rPr>
          <w:fldChar w:fldCharType="separate"/>
        </w:r>
        <w:r w:rsidR="00D33B88">
          <w:rPr>
            <w:noProof/>
            <w:sz w:val="18"/>
            <w:szCs w:val="18"/>
          </w:rPr>
          <w:t>1</w:t>
        </w:r>
        <w:r w:rsidRPr="006B2323">
          <w:rPr>
            <w:noProof/>
            <w:sz w:val="18"/>
            <w:szCs w:val="18"/>
          </w:rPr>
          <w:fldChar w:fldCharType="end"/>
        </w:r>
      </w:p>
    </w:sdtContent>
  </w:sdt>
  <w:p w:rsidR="006B2323" w:rsidRDefault="006B232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2323" w:rsidRDefault="006B2323" w:rsidP="006B2323">
      <w:pPr>
        <w:spacing w:after="0" w:line="240" w:lineRule="auto"/>
      </w:pPr>
      <w:r>
        <w:separator/>
      </w:r>
    </w:p>
  </w:footnote>
  <w:footnote w:type="continuationSeparator" w:id="0">
    <w:p w:rsidR="006B2323" w:rsidRDefault="006B2323" w:rsidP="006B23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D65"/>
    <w:rsid w:val="001F11A6"/>
    <w:rsid w:val="003E0105"/>
    <w:rsid w:val="005D0F9B"/>
    <w:rsid w:val="006B2323"/>
    <w:rsid w:val="007750DA"/>
    <w:rsid w:val="0095132D"/>
    <w:rsid w:val="00986DA7"/>
    <w:rsid w:val="009A7D65"/>
    <w:rsid w:val="00A03275"/>
    <w:rsid w:val="00A14347"/>
    <w:rsid w:val="00CA0A01"/>
    <w:rsid w:val="00D33B88"/>
    <w:rsid w:val="00F051E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0327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14347"/>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D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B23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323"/>
  </w:style>
  <w:style w:type="paragraph" w:styleId="Footer">
    <w:name w:val="footer"/>
    <w:basedOn w:val="Normal"/>
    <w:link w:val="FooterChar"/>
    <w:uiPriority w:val="99"/>
    <w:unhideWhenUsed/>
    <w:rsid w:val="006B23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323"/>
  </w:style>
  <w:style w:type="character" w:customStyle="1" w:styleId="Heading1Char">
    <w:name w:val="Heading 1 Char"/>
    <w:basedOn w:val="DefaultParagraphFont"/>
    <w:link w:val="Heading1"/>
    <w:uiPriority w:val="9"/>
    <w:rsid w:val="00A03275"/>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A14347"/>
    <w:rPr>
      <w:rFonts w:asciiTheme="majorHAnsi" w:eastAsiaTheme="majorEastAsia" w:hAnsiTheme="majorHAnsi" w:cstheme="majorBidi"/>
      <w:b/>
      <w:bCs/>
      <w:color w:val="5B9BD5"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0327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14347"/>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D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B23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323"/>
  </w:style>
  <w:style w:type="paragraph" w:styleId="Footer">
    <w:name w:val="footer"/>
    <w:basedOn w:val="Normal"/>
    <w:link w:val="FooterChar"/>
    <w:uiPriority w:val="99"/>
    <w:unhideWhenUsed/>
    <w:rsid w:val="006B23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323"/>
  </w:style>
  <w:style w:type="character" w:customStyle="1" w:styleId="Heading1Char">
    <w:name w:val="Heading 1 Char"/>
    <w:basedOn w:val="DefaultParagraphFont"/>
    <w:link w:val="Heading1"/>
    <w:uiPriority w:val="9"/>
    <w:rsid w:val="00A03275"/>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A14347"/>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159</Words>
  <Characters>6611</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7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e Zardo</dc:creator>
  <cp:lastModifiedBy>Pauline Zardo</cp:lastModifiedBy>
  <cp:revision>2</cp:revision>
  <dcterms:created xsi:type="dcterms:W3CDTF">2017-07-21T01:10:00Z</dcterms:created>
  <dcterms:modified xsi:type="dcterms:W3CDTF">2017-07-21T01:10:00Z</dcterms:modified>
</cp:coreProperties>
</file>